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15132" w14:textId="77777777" w:rsidR="00943C4F" w:rsidRDefault="00943C4F">
      <w:pPr>
        <w:pStyle w:val="LO-normal"/>
      </w:pPr>
    </w:p>
    <w:p w14:paraId="5D44DE54" w14:textId="77777777" w:rsidR="00943C4F" w:rsidRDefault="0035604D">
      <w:pPr>
        <w:pStyle w:val="LO-normal"/>
        <w:jc w:val="center"/>
        <w:rPr>
          <w:b/>
        </w:rPr>
      </w:pPr>
      <w:r>
        <w:rPr>
          <w:noProof/>
        </w:rPr>
        <w:drawing>
          <wp:inline distT="0" distB="0" distL="0" distR="0" wp14:anchorId="6FFEA692" wp14:editId="17492B0C">
            <wp:extent cx="5304790" cy="7294880"/>
            <wp:effectExtent l="0" t="0" r="0" b="0"/>
            <wp:docPr id="1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790" cy="729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121D66" w14:textId="77777777" w:rsidR="00943C4F" w:rsidRDefault="0035604D">
      <w:pPr>
        <w:pStyle w:val="LO-normal"/>
      </w:pPr>
      <w:r>
        <w:rPr>
          <w:b/>
        </w:rPr>
        <w:t>Supplementary Figure 1</w:t>
      </w:r>
      <w:r>
        <w:t xml:space="preserve">. Glycolysis pathway adapted from KEGG pathways database. Differential expressions of sugarcane orthologs are depicted as blue (down-regulation) or red (up-regulation) circles next to enzymes. Names within circles identify in </w:t>
      </w:r>
      <w:r>
        <w:t>which transcriptomes of IAC66-6 (IAC) and SP80-3280 (SP) the differential expression was predicted.</w:t>
      </w:r>
    </w:p>
    <w:sectPr w:rsidR="00943C4F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autoHyphenation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43C4F"/>
    <w:rsid w:val="0035604D"/>
    <w:rsid w:val="00943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9208B"/>
  <w15:docId w15:val="{8EEFDA39-B15F-404B-B379-3DA14FB19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O-normal"/>
    <w:next w:val="LO-normal"/>
    <w:uiPriority w:val="9"/>
    <w:qFormat/>
    <w:pPr>
      <w:keepNext/>
      <w:keepLines/>
      <w:spacing w:before="400" w:after="120" w:line="240" w:lineRule="auto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80"/>
      <w:u w:val="single"/>
      <w:lang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LO-normal">
    <w:name w:val="LO-normal"/>
    <w:qFormat/>
    <w:pPr>
      <w:spacing w:line="276" w:lineRule="auto"/>
    </w:pPr>
    <w:rPr>
      <w:rFonts w:ascii="Arial" w:eastAsia="Arial" w:hAnsi="Arial" w:cs="Arial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Rody</dc:creator>
  <dc:description/>
  <cp:lastModifiedBy>Lucie Senn</cp:lastModifiedBy>
  <cp:revision>2</cp:revision>
  <dcterms:created xsi:type="dcterms:W3CDTF">2021-07-27T14:27:00Z</dcterms:created>
  <dcterms:modified xsi:type="dcterms:W3CDTF">2021-07-27T14:27:00Z</dcterms:modified>
  <dc:language>en-US</dc:language>
</cp:coreProperties>
</file>